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95AFC" w14:textId="77777777" w:rsidR="00A33DB8" w:rsidRDefault="00A33DB8" w:rsidP="00A33DB8"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ar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bidi="ar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Significant differences in gene expression levels of cell wall degradation enzyme families and peak analysi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bidi="ar"/>
        </w:rPr>
        <w:t>.</w:t>
      </w:r>
    </w:p>
    <w:tbl>
      <w:tblPr>
        <w:tblW w:w="7540" w:type="dxa"/>
        <w:tblInd w:w="98" w:type="dxa"/>
        <w:tblLook w:val="04A0" w:firstRow="1" w:lastRow="0" w:firstColumn="1" w:lastColumn="0" w:noHBand="0" w:noVBand="1"/>
      </w:tblPr>
      <w:tblGrid>
        <w:gridCol w:w="1449"/>
        <w:gridCol w:w="2541"/>
        <w:gridCol w:w="3550"/>
      </w:tblGrid>
      <w:tr w:rsidR="00A33DB8" w14:paraId="18AFCD17" w14:textId="77777777" w:rsidTr="00B3226A">
        <w:trPr>
          <w:trHeight w:val="310"/>
        </w:trPr>
        <w:tc>
          <w:tcPr>
            <w:tcW w:w="14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8644E1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25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B157CD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 vs kmt3 significant</w:t>
            </w:r>
          </w:p>
        </w:tc>
        <w:tc>
          <w:tcPr>
            <w:tcW w:w="35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62F07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3K36me3 modification mark</w:t>
            </w:r>
          </w:p>
        </w:tc>
      </w:tr>
      <w:tr w:rsidR="00A33DB8" w14:paraId="6F1FC1D5" w14:textId="77777777" w:rsidTr="00B3226A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B5BA64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5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B63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764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1994A30D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F72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08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44C1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AA15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48AD9BB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3FDEC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813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1C7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90B2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779F81F4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7EF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88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FE7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CACD7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AF9C803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634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393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7B8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B0A1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C65FA2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E56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62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1AE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F27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85526C2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F3A4B82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2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B3E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5CAE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774E4F9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8E1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602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936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797FB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677979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185F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608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253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3EF8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42430F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8FF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84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94A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AA2B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7608DB3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77BC5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838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2C9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A98E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66579FE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CEAC2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02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AEE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AFB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3EE1207B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59B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041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DA8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C388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F2B653E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F3F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50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7FA9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4555B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ED8D38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C58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018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29DB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A7509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48BD870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D1A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977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F31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C4F9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C74D7C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F3150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849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96E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4B4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0B8458D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985F5C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89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2DE5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94E0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293A5B7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4FE25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00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844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777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3DA282A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A28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62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739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E0BD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44424DD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4D1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843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2DB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0EF8A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8C78969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B1CAC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91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6C8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B6F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7897FC6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9EF4CE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63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DF8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D454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406CB44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D10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27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1DF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6DC4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920393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950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32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5FE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8D52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676C79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BB5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30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57E0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A2D7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8E1474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535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937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DAE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F4FB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9A49C27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5A9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225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67B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B6E56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CB686E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0765E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01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16D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44F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73FB6E7E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321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88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4E60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A6A9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DEA0A1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D47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94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499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414D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A9AFA45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26D32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728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0AA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898CE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436F60B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DDF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80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2FB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3102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A8C424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AF1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2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7D1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9C20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27EE9F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8E2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6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668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31C4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EBB2F4E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E1B62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372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4D8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875C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4BC53B28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29F4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998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5156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C324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12EDEF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49C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518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D50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F5F7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F88F6BD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BB81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06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128F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3577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0E26B3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88B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3368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254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DDFF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A46D3D4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38B05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7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1E7B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48B0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0DEF8F9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33A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1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F33A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9165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DD0590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A6504D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358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F27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651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66D4DD1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5A5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61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40F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C00E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4E6A025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F33571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7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A22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182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2298FD8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8797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31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2E2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C9DD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42370AAB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E5A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ME762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FC7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BE3D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FC5728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1A2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31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812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31A6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A55EC2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EBA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973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939F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9FB6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F2AA61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32C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0288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280C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39B5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AA30B87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235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87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953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5BEB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DCF22F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2CF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81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08B7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94B1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A70B60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C4CD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81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BE2E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C0D22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2F08505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10515B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0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1D7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B491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766C4C1B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C067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70B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14837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B38B37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97C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2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88F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ABB2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DA6CEA5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BF7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ABD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84D6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4A7A91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2860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9E92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33B0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1AEE99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0CD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C1EA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776A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528B9C3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FAC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5AD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70A08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2957CE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340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8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891C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EB2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ED0C6E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BE46B1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1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C9F9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BFC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423A2B8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6B59B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2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CA1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D38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20C07437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9E2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2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1C4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AF07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233C94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2371F33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2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4AA5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88C8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6D89DB0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7BC442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2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B82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C4C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66D58165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A3ACB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28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1CB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397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5BC0DC87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D1EBB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3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D88A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441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2C2921E1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D90D66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37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BA2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A2C0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4D3CCC1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0573D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4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639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181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3AD4B634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EEAD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ME799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364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A772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AF0316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B10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ME949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F02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E281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4EDA71F8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FB4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ME554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BE23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D80F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CDA09DF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30B9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ME976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5BA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ED49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46DACC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98FB2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ME1019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77C7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FE8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161A49A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0E5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31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786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37AC9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3F5C7A67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8ADA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63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215B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8EA8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86B1C05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0A42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9353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71542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66AF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F3FA9A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EBA7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508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542F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2412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575596A5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EAE0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42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6079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FEA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2218C85C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133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612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94D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06D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7779808D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471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514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2224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F19B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D2F9D1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598B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9609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335A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A903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66F4534A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AD15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10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F92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8CF5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786D3236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2C383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6545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6DC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D46AD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 w:rsidR="00A33DB8" w14:paraId="6339C919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39E1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744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34B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4C38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477887F0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AC3C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10366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3FB4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C84A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7E21D9F2" w14:textId="77777777" w:rsidTr="00B322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3DFD8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8051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639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91DF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3DB8" w14:paraId="067662BB" w14:textId="77777777" w:rsidTr="00B3226A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3B3131F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E4753_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7F16FFE" w14:textId="77777777" w:rsidR="00A33DB8" w:rsidRDefault="00A33DB8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462341F" w14:textId="77777777" w:rsidR="00A33DB8" w:rsidRDefault="00A33DB8" w:rsidP="00B3226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B64EC5" w14:textId="77777777" w:rsidR="00A33DB8" w:rsidRDefault="00A33DB8" w:rsidP="00A33DB8"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</w:p>
    <w:p w14:paraId="3A66EFF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DB8"/>
    <w:rsid w:val="00136F40"/>
    <w:rsid w:val="001968BB"/>
    <w:rsid w:val="00213D75"/>
    <w:rsid w:val="002D0656"/>
    <w:rsid w:val="0061667C"/>
    <w:rsid w:val="006B750F"/>
    <w:rsid w:val="007908E0"/>
    <w:rsid w:val="00A33DB8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B8812"/>
  <w15:chartTrackingRefBased/>
  <w15:docId w15:val="{6B9BA88B-C3E5-7F43-87AA-E528A312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DB8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DB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DB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DB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DB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DB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DB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DB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DB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DB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33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DB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3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DB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3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DB8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3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DB8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3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D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D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5T10:34:00Z</dcterms:created>
  <dcterms:modified xsi:type="dcterms:W3CDTF">2026-03-05T10:34:00Z</dcterms:modified>
</cp:coreProperties>
</file>